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78BB" w:rsidP="7D6EDE75" w:rsidRDefault="00B178BB" w14:paraId="34945BC3" w14:textId="1A7DCEB2" w14:noSpellErr="1">
      <w:pPr>
        <w:rPr>
          <w:rFonts w:ascii="Aptos" w:hAnsi="Aptos" w:eastAsia="Aptos" w:cs="Aptos"/>
          <w:color w:val="auto" w:themeColor="text1"/>
          <w:sz w:val="20"/>
          <w:szCs w:val="20"/>
        </w:rPr>
      </w:pPr>
    </w:p>
    <w:p w:rsidR="00B178BB" w:rsidP="7D6EDE75" w:rsidRDefault="34888480" w14:paraId="697D2AF8" w14:textId="2278AED7" w14:noSpellErr="1">
      <w:pPr>
        <w:pStyle w:val="Heading1"/>
        <w:rPr>
          <w:color w:val="auto"/>
        </w:rPr>
      </w:pPr>
      <w:r w:rsidRPr="7D6EDE75" w:rsidR="56EB4891">
        <w:rPr>
          <w:color w:val="auto"/>
        </w:rPr>
        <w:t xml:space="preserve">Supplemental Table 1: </w:t>
      </w:r>
      <w:r w:rsidRPr="7D6EDE75" w:rsidR="74458DF1">
        <w:rPr>
          <w:color w:val="auto"/>
        </w:rPr>
        <w:t xml:space="preserve">CMR </w:t>
      </w:r>
      <w:r w:rsidRPr="7D6EDE75" w:rsidR="32D176A1">
        <w:rPr>
          <w:color w:val="auto"/>
        </w:rPr>
        <w:t>Acquisition Paramet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87"/>
        <w:gridCol w:w="990"/>
        <w:gridCol w:w="1350"/>
        <w:gridCol w:w="810"/>
        <w:gridCol w:w="1221"/>
        <w:gridCol w:w="1316"/>
        <w:gridCol w:w="791"/>
        <w:gridCol w:w="759"/>
        <w:gridCol w:w="853"/>
      </w:tblGrid>
      <w:tr w:rsidR="75741AFE" w:rsidTr="7D6EDE75" w14:paraId="0001B618" w14:textId="77777777">
        <w:trPr>
          <w:trHeight w:val="300"/>
        </w:trPr>
        <w:tc>
          <w:tcPr>
            <w:tcW w:w="1087" w:type="dxa"/>
            <w:tcMar/>
          </w:tcPr>
          <w:p w:rsidR="46F0CC9F" w:rsidP="7D6EDE75" w:rsidRDefault="46F0CC9F" w14:paraId="6C8BCC16" w14:textId="6C8947C3" w14:noSpellErr="1">
            <w:pPr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</w:pPr>
            <w:r w:rsidRPr="7D6EDE75" w:rsidR="0226F37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Scanner</w:t>
            </w:r>
          </w:p>
        </w:tc>
        <w:tc>
          <w:tcPr>
            <w:tcW w:w="990" w:type="dxa"/>
            <w:tcMar/>
          </w:tcPr>
          <w:p w:rsidR="75741AFE" w:rsidP="7D6EDE75" w:rsidRDefault="75741AFE" w14:paraId="271904C4" w14:textId="6E8202B3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Image Type</w:t>
            </w:r>
          </w:p>
        </w:tc>
        <w:tc>
          <w:tcPr>
            <w:tcW w:w="1350" w:type="dxa"/>
            <w:tcMar/>
          </w:tcPr>
          <w:p w:rsidR="75741AFE" w:rsidP="7D6EDE75" w:rsidRDefault="75741AFE" w14:paraId="07F0434D" w14:textId="1E82EA1D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FOV (mm)</w:t>
            </w:r>
          </w:p>
        </w:tc>
        <w:tc>
          <w:tcPr>
            <w:tcW w:w="810" w:type="dxa"/>
            <w:tcMar/>
          </w:tcPr>
          <w:p w:rsidR="2988D7FB" w:rsidP="7D6EDE75" w:rsidRDefault="2988D7FB" w14:paraId="1351DE7F" w14:textId="0F79015E" w14:noSpellErr="1">
            <w:pPr>
              <w:rPr>
                <w:rFonts w:ascii="Aptos" w:hAnsi="Aptos" w:eastAsia="Aptos" w:cs="Aptos"/>
                <w:b w:val="1"/>
                <w:bCs w:val="1"/>
                <w:color w:val="auto" w:themeColor="text1"/>
                <w:sz w:val="22"/>
                <w:szCs w:val="22"/>
                <w:lang w:val="en-US"/>
              </w:rPr>
            </w:pPr>
            <w:r w:rsidRPr="7D6EDE75" w:rsidR="7596B3AD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Flip Angle (degrees)</w:t>
            </w:r>
          </w:p>
        </w:tc>
        <w:tc>
          <w:tcPr>
            <w:tcW w:w="1221" w:type="dxa"/>
            <w:tcMar/>
          </w:tcPr>
          <w:p w:rsidR="2988D7FB" w:rsidP="7D6EDE75" w:rsidRDefault="2988D7FB" w14:paraId="4F1BC0C2" w14:textId="782461A7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96B3AD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Image Dims (</w:t>
            </w:r>
            <w:r w:rsidRPr="7D6EDE75" w:rsidR="7596B3AD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px</w:t>
            </w:r>
            <w:r w:rsidRPr="7D6EDE75" w:rsidR="7596B3AD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)</w:t>
            </w:r>
          </w:p>
          <w:p w:rsidR="75741AFE" w:rsidP="7D6EDE75" w:rsidRDefault="75741AFE" w14:paraId="2C8579E2" w14:textId="292D03D0" w14:noSpellErr="1">
            <w:pPr>
              <w:rPr>
                <w:rFonts w:ascii="Aptos" w:hAnsi="Aptos" w:eastAsia="Aptos" w:cs="Aptos"/>
                <w:b w:val="1"/>
                <w:bCs w:val="1"/>
                <w:color w:val="auto" w:themeColor="text1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Mar/>
          </w:tcPr>
          <w:p w:rsidR="75741AFE" w:rsidP="7D6EDE75" w:rsidRDefault="75741AFE" w14:paraId="7B70A884" w14:textId="10B71B94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Pixel Spacing (mm)</w:t>
            </w:r>
          </w:p>
        </w:tc>
        <w:tc>
          <w:tcPr>
            <w:tcW w:w="791" w:type="dxa"/>
            <w:tcMar/>
          </w:tcPr>
          <w:p w:rsidR="75741AFE" w:rsidP="7D6EDE75" w:rsidRDefault="75741AFE" w14:paraId="3247734D" w14:textId="3A869960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Slice Thickness (mm)</w:t>
            </w:r>
          </w:p>
        </w:tc>
        <w:tc>
          <w:tcPr>
            <w:tcW w:w="759" w:type="dxa"/>
            <w:tcMar/>
          </w:tcPr>
          <w:p w:rsidR="75741AFE" w:rsidP="7D6EDE75" w:rsidRDefault="75741AFE" w14:paraId="35CC28F7" w14:textId="1F2CA9D0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TE (</w:t>
            </w: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ms</w:t>
            </w: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53" w:type="dxa"/>
            <w:tcMar/>
          </w:tcPr>
          <w:p w:rsidR="75741AFE" w:rsidP="7D6EDE75" w:rsidRDefault="75741AFE" w14:paraId="78493C16" w14:textId="59A6C28A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TR (</w:t>
            </w: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ms</w:t>
            </w:r>
            <w:r w:rsidRPr="7D6EDE75" w:rsidR="75741AFE">
              <w:rPr>
                <w:rFonts w:ascii="Aptos" w:hAnsi="Aptos" w:eastAsia="Aptos" w:cs="Aptos"/>
                <w:b w:val="1"/>
                <w:bCs w:val="1"/>
                <w:color w:val="auto"/>
                <w:sz w:val="22"/>
                <w:szCs w:val="22"/>
                <w:lang w:val="en-US"/>
              </w:rPr>
              <w:t>)</w:t>
            </w:r>
          </w:p>
        </w:tc>
      </w:tr>
      <w:tr w:rsidR="75741AFE" w:rsidTr="7D6EDE75" w14:paraId="46B724A7" w14:textId="77777777">
        <w:trPr>
          <w:trHeight w:val="300"/>
        </w:trPr>
        <w:tc>
          <w:tcPr>
            <w:tcW w:w="1087" w:type="dxa"/>
            <w:vMerge w:val="restart"/>
            <w:tcMar/>
          </w:tcPr>
          <w:p w:rsidR="75741AFE" w:rsidP="7D6EDE75" w:rsidRDefault="75741AFE" w14:paraId="0803916E" w14:textId="45268ADB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5</w:t>
            </w:r>
          </w:p>
        </w:tc>
        <w:tc>
          <w:tcPr>
            <w:tcW w:w="990" w:type="dxa"/>
            <w:tcMar/>
          </w:tcPr>
          <w:p w:rsidR="75741AFE" w:rsidP="7D6EDE75" w:rsidRDefault="75741AFE" w14:paraId="01E6071A" w14:textId="4C1C9177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Cine</w:t>
            </w:r>
          </w:p>
        </w:tc>
        <w:tc>
          <w:tcPr>
            <w:tcW w:w="1350" w:type="dxa"/>
            <w:tcMar/>
          </w:tcPr>
          <w:p w:rsidR="75741AFE" w:rsidP="7D6EDE75" w:rsidRDefault="75741AFE" w14:paraId="086030B5" w14:textId="34ECC0AC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55x340</w:t>
            </w:r>
          </w:p>
        </w:tc>
        <w:tc>
          <w:tcPr>
            <w:tcW w:w="810" w:type="dxa"/>
            <w:tcMar/>
          </w:tcPr>
          <w:p w:rsidR="75741AFE" w:rsidP="7D6EDE75" w:rsidRDefault="75741AFE" w14:paraId="591786A3" w14:textId="6465552C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53</w:t>
            </w:r>
          </w:p>
        </w:tc>
        <w:tc>
          <w:tcPr>
            <w:tcW w:w="1221" w:type="dxa"/>
            <w:tcMar/>
          </w:tcPr>
          <w:p w:rsidR="75741AFE" w:rsidP="7D6EDE75" w:rsidRDefault="75741AFE" w14:paraId="3A1DA738" w14:textId="5EC299A0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44 x 192</w:t>
            </w:r>
          </w:p>
        </w:tc>
        <w:tc>
          <w:tcPr>
            <w:tcW w:w="1316" w:type="dxa"/>
            <w:tcMar/>
          </w:tcPr>
          <w:p w:rsidR="75741AFE" w:rsidP="7D6EDE75" w:rsidRDefault="75741AFE" w14:paraId="7945B948" w14:textId="175C2F75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77 x 1.77</w:t>
            </w:r>
          </w:p>
        </w:tc>
        <w:tc>
          <w:tcPr>
            <w:tcW w:w="791" w:type="dxa"/>
            <w:tcMar/>
          </w:tcPr>
          <w:p w:rsidR="75741AFE" w:rsidP="7D6EDE75" w:rsidRDefault="75741AFE" w14:paraId="27B6597C" w14:textId="2760871A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759" w:type="dxa"/>
            <w:tcMar/>
          </w:tcPr>
          <w:p w:rsidR="75741AFE" w:rsidP="7D6EDE75" w:rsidRDefault="75741AFE" w14:paraId="5B9F0AF9" w14:textId="54DB2488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11</w:t>
            </w:r>
          </w:p>
        </w:tc>
        <w:tc>
          <w:tcPr>
            <w:tcW w:w="853" w:type="dxa"/>
            <w:tcMar/>
          </w:tcPr>
          <w:p w:rsidR="75741AFE" w:rsidP="7D6EDE75" w:rsidRDefault="75741AFE" w14:paraId="7A794B58" w14:textId="7281F9FF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34.45</w:t>
            </w:r>
          </w:p>
        </w:tc>
      </w:tr>
      <w:tr w:rsidR="75741AFE" w:rsidTr="7D6EDE75" w14:paraId="48EF611D" w14:textId="77777777">
        <w:trPr>
          <w:trHeight w:val="300"/>
        </w:trPr>
        <w:tc>
          <w:tcPr>
            <w:tcW w:w="1087" w:type="dxa"/>
            <w:vMerge/>
            <w:tcMar/>
          </w:tcPr>
          <w:p w:rsidR="00B178BB" w:rsidRDefault="00B178BB" w14:paraId="5CACA112" w14:textId="77777777"/>
        </w:tc>
        <w:tc>
          <w:tcPr>
            <w:tcW w:w="990" w:type="dxa"/>
            <w:tcMar/>
          </w:tcPr>
          <w:p w:rsidR="75741AFE" w:rsidP="7D6EDE75" w:rsidRDefault="75741AFE" w14:paraId="619C1D69" w14:textId="6FB1C8E5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DENSE</w:t>
            </w:r>
          </w:p>
        </w:tc>
        <w:tc>
          <w:tcPr>
            <w:tcW w:w="1350" w:type="dxa"/>
            <w:tcMar/>
          </w:tcPr>
          <w:p w:rsidR="75741AFE" w:rsidP="7D6EDE75" w:rsidRDefault="75741AFE" w14:paraId="6DEC544A" w14:textId="49AF9ED7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00x200</w:t>
            </w:r>
          </w:p>
        </w:tc>
        <w:tc>
          <w:tcPr>
            <w:tcW w:w="810" w:type="dxa"/>
            <w:tcMar/>
          </w:tcPr>
          <w:p w:rsidR="75741AFE" w:rsidP="7D6EDE75" w:rsidRDefault="75741AFE" w14:paraId="5F900E1C" w14:textId="79BD6EAD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5</w:t>
            </w:r>
          </w:p>
        </w:tc>
        <w:tc>
          <w:tcPr>
            <w:tcW w:w="1221" w:type="dxa"/>
            <w:tcMar/>
          </w:tcPr>
          <w:p w:rsidR="75741AFE" w:rsidP="7D6EDE75" w:rsidRDefault="75741AFE" w14:paraId="2E4156DC" w14:textId="3C380157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80x80</w:t>
            </w:r>
          </w:p>
        </w:tc>
        <w:tc>
          <w:tcPr>
            <w:tcW w:w="1316" w:type="dxa"/>
            <w:tcMar/>
          </w:tcPr>
          <w:p w:rsidR="75741AFE" w:rsidP="7D6EDE75" w:rsidRDefault="75741AFE" w14:paraId="298FF7A5" w14:textId="29CE6C3A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.50 x 2.50</w:t>
            </w:r>
          </w:p>
        </w:tc>
        <w:tc>
          <w:tcPr>
            <w:tcW w:w="791" w:type="dxa"/>
            <w:tcMar/>
          </w:tcPr>
          <w:p w:rsidR="75741AFE" w:rsidP="7D6EDE75" w:rsidRDefault="75741AFE" w14:paraId="7EED2684" w14:textId="2BF774AC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759" w:type="dxa"/>
            <w:tcMar/>
          </w:tcPr>
          <w:p w:rsidR="75741AFE" w:rsidP="7D6EDE75" w:rsidRDefault="75741AFE" w14:paraId="11DC30DB" w14:textId="7E6F9801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08</w:t>
            </w:r>
          </w:p>
        </w:tc>
        <w:tc>
          <w:tcPr>
            <w:tcW w:w="853" w:type="dxa"/>
            <w:tcMar/>
          </w:tcPr>
          <w:p w:rsidR="75741AFE" w:rsidP="7D6EDE75" w:rsidRDefault="75741AFE" w14:paraId="5688B812" w14:textId="0FDA0BC0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5</w:t>
            </w:r>
          </w:p>
        </w:tc>
      </w:tr>
      <w:tr w:rsidR="75741AFE" w:rsidTr="7D6EDE75" w14:paraId="7733AAF2" w14:textId="77777777">
        <w:trPr>
          <w:trHeight w:val="300"/>
        </w:trPr>
        <w:tc>
          <w:tcPr>
            <w:tcW w:w="1087" w:type="dxa"/>
            <w:vMerge/>
            <w:tcMar/>
          </w:tcPr>
          <w:p w:rsidR="00B178BB" w:rsidRDefault="00B178BB" w14:paraId="13B306DF" w14:textId="77777777"/>
        </w:tc>
        <w:tc>
          <w:tcPr>
            <w:tcW w:w="990" w:type="dxa"/>
            <w:tcMar/>
          </w:tcPr>
          <w:p w:rsidR="75741AFE" w:rsidP="7D6EDE75" w:rsidRDefault="75741AFE" w14:paraId="24CBFCF0" w14:textId="3DA2F9F7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Tag</w:t>
            </w:r>
          </w:p>
        </w:tc>
        <w:tc>
          <w:tcPr>
            <w:tcW w:w="1350" w:type="dxa"/>
            <w:tcMar/>
          </w:tcPr>
          <w:p w:rsidR="75741AFE" w:rsidP="7D6EDE75" w:rsidRDefault="75741AFE" w14:paraId="47E19995" w14:textId="11E8ECC0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76x340</w:t>
            </w:r>
          </w:p>
        </w:tc>
        <w:tc>
          <w:tcPr>
            <w:tcW w:w="810" w:type="dxa"/>
            <w:tcMar/>
          </w:tcPr>
          <w:p w:rsidR="75741AFE" w:rsidP="7D6EDE75" w:rsidRDefault="75741AFE" w14:paraId="36342040" w14:textId="6D702ECB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4</w:t>
            </w:r>
          </w:p>
        </w:tc>
        <w:tc>
          <w:tcPr>
            <w:tcW w:w="1221" w:type="dxa"/>
            <w:tcMar/>
          </w:tcPr>
          <w:p w:rsidR="75741AFE" w:rsidP="7D6EDE75" w:rsidRDefault="75741AFE" w14:paraId="790C5538" w14:textId="1656A27B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08 x 256</w:t>
            </w:r>
          </w:p>
        </w:tc>
        <w:tc>
          <w:tcPr>
            <w:tcW w:w="1316" w:type="dxa"/>
            <w:tcMar/>
          </w:tcPr>
          <w:p w:rsidR="75741AFE" w:rsidP="7D6EDE75" w:rsidRDefault="75741AFE" w14:paraId="247AE81C" w14:textId="748A1872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33 x 1.33</w:t>
            </w:r>
          </w:p>
        </w:tc>
        <w:tc>
          <w:tcPr>
            <w:tcW w:w="791" w:type="dxa"/>
            <w:tcMar/>
          </w:tcPr>
          <w:p w:rsidR="75741AFE" w:rsidP="7D6EDE75" w:rsidRDefault="75741AFE" w14:paraId="2C213D37" w14:textId="310D2252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759" w:type="dxa"/>
            <w:tcMar/>
          </w:tcPr>
          <w:p w:rsidR="75741AFE" w:rsidP="7D6EDE75" w:rsidRDefault="75741AFE" w14:paraId="7583678F" w14:textId="70DBB210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3.92</w:t>
            </w:r>
          </w:p>
        </w:tc>
        <w:tc>
          <w:tcPr>
            <w:tcW w:w="853" w:type="dxa"/>
            <w:tcMar/>
          </w:tcPr>
          <w:p w:rsidR="75741AFE" w:rsidP="7D6EDE75" w:rsidRDefault="75741AFE" w14:paraId="1533BC53" w14:textId="413BC1ED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49.56</w:t>
            </w:r>
          </w:p>
        </w:tc>
      </w:tr>
      <w:tr w:rsidR="75741AFE" w:rsidTr="7D6EDE75" w14:paraId="6EADDEA3" w14:textId="77777777">
        <w:trPr>
          <w:trHeight w:val="300"/>
        </w:trPr>
        <w:tc>
          <w:tcPr>
            <w:tcW w:w="1087" w:type="dxa"/>
            <w:vMerge w:val="restart"/>
            <w:tcMar/>
          </w:tcPr>
          <w:p w:rsidR="75741AFE" w:rsidP="7D6EDE75" w:rsidRDefault="75741AFE" w14:paraId="3B4CFFFE" w14:textId="7E4B4F52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3T</w:t>
            </w:r>
          </w:p>
          <w:p w:rsidR="75741AFE" w:rsidP="7D6EDE75" w:rsidRDefault="75741AFE" w14:paraId="1E1F37B2" w14:textId="66851ADA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</w:p>
        </w:tc>
        <w:tc>
          <w:tcPr>
            <w:tcW w:w="990" w:type="dxa"/>
            <w:tcMar/>
          </w:tcPr>
          <w:p w:rsidR="75741AFE" w:rsidP="7D6EDE75" w:rsidRDefault="75741AFE" w14:paraId="0A8384B9" w14:textId="38B72718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Cine</w:t>
            </w:r>
          </w:p>
        </w:tc>
        <w:tc>
          <w:tcPr>
            <w:tcW w:w="1350" w:type="dxa"/>
            <w:tcMar/>
          </w:tcPr>
          <w:p w:rsidR="75741AFE" w:rsidP="7D6EDE75" w:rsidRDefault="75741AFE" w14:paraId="02AC4A90" w14:textId="78E8181D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304x360</w:t>
            </w:r>
          </w:p>
        </w:tc>
        <w:tc>
          <w:tcPr>
            <w:tcW w:w="810" w:type="dxa"/>
            <w:tcMar/>
          </w:tcPr>
          <w:p w:rsidR="75741AFE" w:rsidP="7D6EDE75" w:rsidRDefault="75741AFE" w14:paraId="02CB080C" w14:textId="328C2DCB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50</w:t>
            </w:r>
          </w:p>
        </w:tc>
        <w:tc>
          <w:tcPr>
            <w:tcW w:w="1221" w:type="dxa"/>
            <w:tcMar/>
          </w:tcPr>
          <w:p w:rsidR="75741AFE" w:rsidP="7D6EDE75" w:rsidRDefault="75741AFE" w14:paraId="5C3456FE" w14:textId="026B5898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16 x 256</w:t>
            </w:r>
          </w:p>
        </w:tc>
        <w:tc>
          <w:tcPr>
            <w:tcW w:w="1316" w:type="dxa"/>
            <w:tcMar/>
          </w:tcPr>
          <w:p w:rsidR="75741AFE" w:rsidP="7D6EDE75" w:rsidRDefault="75741AFE" w14:paraId="148C928E" w14:textId="20E4A55B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41 x 1.41</w:t>
            </w:r>
          </w:p>
        </w:tc>
        <w:tc>
          <w:tcPr>
            <w:tcW w:w="791" w:type="dxa"/>
            <w:tcMar/>
          </w:tcPr>
          <w:p w:rsidR="75741AFE" w:rsidP="7D6EDE75" w:rsidRDefault="75741AFE" w14:paraId="225C49AA" w14:textId="3F317E8F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759" w:type="dxa"/>
            <w:tcMar/>
          </w:tcPr>
          <w:p w:rsidR="75741AFE" w:rsidP="7D6EDE75" w:rsidRDefault="75741AFE" w14:paraId="5BE1926C" w14:textId="589E1719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49</w:t>
            </w:r>
          </w:p>
        </w:tc>
        <w:tc>
          <w:tcPr>
            <w:tcW w:w="853" w:type="dxa"/>
            <w:tcMar/>
          </w:tcPr>
          <w:p w:rsidR="75741AFE" w:rsidP="7D6EDE75" w:rsidRDefault="75741AFE" w14:paraId="27F6B1A0" w14:textId="5A433F45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44.07</w:t>
            </w:r>
          </w:p>
        </w:tc>
      </w:tr>
      <w:tr w:rsidR="75741AFE" w:rsidTr="7D6EDE75" w14:paraId="414C60B2" w14:textId="77777777">
        <w:trPr>
          <w:trHeight w:val="300"/>
        </w:trPr>
        <w:tc>
          <w:tcPr>
            <w:tcW w:w="1087" w:type="dxa"/>
            <w:vMerge/>
            <w:tcMar/>
          </w:tcPr>
          <w:p w:rsidR="00B178BB" w:rsidRDefault="00B178BB" w14:paraId="3C9D177E" w14:textId="77777777"/>
        </w:tc>
        <w:tc>
          <w:tcPr>
            <w:tcW w:w="990" w:type="dxa"/>
            <w:tcMar/>
          </w:tcPr>
          <w:p w:rsidR="75741AFE" w:rsidP="7D6EDE75" w:rsidRDefault="75741AFE" w14:paraId="77D27BCF" w14:textId="3DD988BA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DENSE</w:t>
            </w:r>
          </w:p>
        </w:tc>
        <w:tc>
          <w:tcPr>
            <w:tcW w:w="1350" w:type="dxa"/>
            <w:tcMar/>
          </w:tcPr>
          <w:p w:rsidR="75741AFE" w:rsidP="7D6EDE75" w:rsidRDefault="75741AFE" w14:paraId="207E1691" w14:textId="7A7F97AC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00x200</w:t>
            </w:r>
          </w:p>
        </w:tc>
        <w:tc>
          <w:tcPr>
            <w:tcW w:w="810" w:type="dxa"/>
            <w:tcMar/>
          </w:tcPr>
          <w:p w:rsidR="75741AFE" w:rsidP="7D6EDE75" w:rsidRDefault="75741AFE" w14:paraId="72A33A8C" w14:textId="59995472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5</w:t>
            </w:r>
          </w:p>
        </w:tc>
        <w:tc>
          <w:tcPr>
            <w:tcW w:w="1221" w:type="dxa"/>
            <w:tcMar/>
          </w:tcPr>
          <w:p w:rsidR="75741AFE" w:rsidP="7D6EDE75" w:rsidRDefault="75741AFE" w14:paraId="1E2D9297" w14:textId="66C95296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80x80</w:t>
            </w:r>
          </w:p>
        </w:tc>
        <w:tc>
          <w:tcPr>
            <w:tcW w:w="1316" w:type="dxa"/>
            <w:tcMar/>
          </w:tcPr>
          <w:p w:rsidR="75741AFE" w:rsidP="7D6EDE75" w:rsidRDefault="75741AFE" w14:paraId="0CEA6576" w14:textId="5DA91644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.50 x 2.50</w:t>
            </w:r>
          </w:p>
        </w:tc>
        <w:tc>
          <w:tcPr>
            <w:tcW w:w="791" w:type="dxa"/>
            <w:tcMar/>
          </w:tcPr>
          <w:p w:rsidR="75741AFE" w:rsidP="7D6EDE75" w:rsidRDefault="75741AFE" w14:paraId="049E80D7" w14:textId="04D71DA8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759" w:type="dxa"/>
            <w:tcMar/>
          </w:tcPr>
          <w:p w:rsidR="75741AFE" w:rsidP="7D6EDE75" w:rsidRDefault="75741AFE" w14:paraId="4A407EB4" w14:textId="6EA8F108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08</w:t>
            </w:r>
          </w:p>
        </w:tc>
        <w:tc>
          <w:tcPr>
            <w:tcW w:w="853" w:type="dxa"/>
            <w:tcMar/>
          </w:tcPr>
          <w:p w:rsidR="75741AFE" w:rsidP="7D6EDE75" w:rsidRDefault="75741AFE" w14:paraId="5FC267D8" w14:textId="53F77A97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5</w:t>
            </w:r>
          </w:p>
        </w:tc>
      </w:tr>
      <w:tr w:rsidR="75741AFE" w:rsidTr="7D6EDE75" w14:paraId="6030AB9F" w14:textId="77777777">
        <w:trPr>
          <w:trHeight w:val="300"/>
        </w:trPr>
        <w:tc>
          <w:tcPr>
            <w:tcW w:w="1087" w:type="dxa"/>
            <w:vMerge/>
            <w:tcMar/>
          </w:tcPr>
          <w:p w:rsidR="00B178BB" w:rsidRDefault="00B178BB" w14:paraId="28736722" w14:textId="77777777"/>
        </w:tc>
        <w:tc>
          <w:tcPr>
            <w:tcW w:w="990" w:type="dxa"/>
            <w:tcMar/>
          </w:tcPr>
          <w:p w:rsidR="75741AFE" w:rsidP="7D6EDE75" w:rsidRDefault="75741AFE" w14:paraId="63E3AD81" w14:textId="4EDB4DB7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Tag</w:t>
            </w:r>
          </w:p>
        </w:tc>
        <w:tc>
          <w:tcPr>
            <w:tcW w:w="1350" w:type="dxa"/>
            <w:tcMar/>
          </w:tcPr>
          <w:p w:rsidR="75741AFE" w:rsidP="7D6EDE75" w:rsidRDefault="75741AFE" w14:paraId="2A401BE1" w14:textId="3E947460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320x257</w:t>
            </w:r>
          </w:p>
        </w:tc>
        <w:tc>
          <w:tcPr>
            <w:tcW w:w="810" w:type="dxa"/>
            <w:tcMar/>
          </w:tcPr>
          <w:p w:rsidR="75741AFE" w:rsidP="7D6EDE75" w:rsidRDefault="75741AFE" w14:paraId="7D47DFF7" w14:textId="389D8298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1221" w:type="dxa"/>
            <w:tcMar/>
          </w:tcPr>
          <w:p w:rsidR="75741AFE" w:rsidP="7D6EDE75" w:rsidRDefault="75741AFE" w14:paraId="375C7A64" w14:textId="44A8D651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24 x 180</w:t>
            </w:r>
          </w:p>
        </w:tc>
        <w:tc>
          <w:tcPr>
            <w:tcW w:w="1316" w:type="dxa"/>
            <w:tcMar/>
          </w:tcPr>
          <w:p w:rsidR="75741AFE" w:rsidP="7D6EDE75" w:rsidRDefault="75741AFE" w14:paraId="4A723029" w14:textId="7C8430AB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1.43 x 1.43</w:t>
            </w:r>
          </w:p>
        </w:tc>
        <w:tc>
          <w:tcPr>
            <w:tcW w:w="791" w:type="dxa"/>
            <w:tcMar/>
          </w:tcPr>
          <w:p w:rsidR="75741AFE" w:rsidP="7D6EDE75" w:rsidRDefault="75741AFE" w14:paraId="6B77D510" w14:textId="047C4E11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759" w:type="dxa"/>
            <w:tcMar/>
          </w:tcPr>
          <w:p w:rsidR="75741AFE" w:rsidP="7D6EDE75" w:rsidRDefault="75741AFE" w14:paraId="36A53CB4" w14:textId="3C82ECCD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2.57</w:t>
            </w:r>
          </w:p>
        </w:tc>
        <w:tc>
          <w:tcPr>
            <w:tcW w:w="853" w:type="dxa"/>
            <w:tcMar/>
          </w:tcPr>
          <w:p w:rsidR="75741AFE" w:rsidP="7D6EDE75" w:rsidRDefault="75741AFE" w14:paraId="1B16A448" w14:textId="599A1995" w14:noSpellErr="1">
            <w:pPr>
              <w:rPr>
                <w:rFonts w:ascii="Aptos" w:hAnsi="Aptos" w:eastAsia="Aptos" w:cs="Aptos"/>
                <w:color w:val="auto" w:themeColor="text1"/>
                <w:sz w:val="22"/>
                <w:szCs w:val="22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2"/>
                <w:szCs w:val="22"/>
                <w:lang w:val="en-US"/>
              </w:rPr>
              <w:t>59.51</w:t>
            </w:r>
          </w:p>
        </w:tc>
      </w:tr>
    </w:tbl>
    <w:p w:rsidR="00B178BB" w:rsidP="7D6EDE75" w:rsidRDefault="00B178BB" w14:paraId="5E5787A5" w14:textId="729722FE" w14:noSpellErr="1">
      <w:pPr>
        <w:rPr>
          <w:color w:val="auto"/>
        </w:rPr>
      </w:pPr>
    </w:p>
    <w:p w:rsidR="12EFBCF3" w:rsidP="7D6EDE75" w:rsidRDefault="12EFBCF3" w14:paraId="38B0EEB7" w14:textId="2810C0BC" w14:noSpellErr="1">
      <w:pPr>
        <w:keepNext w:val="1"/>
        <w:keepLines w:val="1"/>
        <w:spacing w:before="360" w:after="80"/>
        <w:rPr>
          <w:rFonts w:ascii="Aptos Display" w:hAnsi="Aptos Display" w:eastAsia="Aptos Display" w:cs="Aptos Display"/>
          <w:color w:val="auto" w:themeColor="accent1" w:themeShade="BF"/>
          <w:sz w:val="40"/>
          <w:szCs w:val="40"/>
        </w:rPr>
      </w:pPr>
      <w:r w:rsidRPr="7D6EDE75" w:rsidR="4DA68406">
        <w:rPr>
          <w:rFonts w:ascii="Aptos Display" w:hAnsi="Aptos Display" w:eastAsia="Aptos Display" w:cs="Aptos Display"/>
          <w:color w:val="auto"/>
          <w:sz w:val="40"/>
          <w:szCs w:val="40"/>
        </w:rPr>
        <w:t xml:space="preserve">Supplemental Table 2: Excluded Data 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1800"/>
        <w:gridCol w:w="1800"/>
        <w:gridCol w:w="1800"/>
        <w:gridCol w:w="1800"/>
        <w:gridCol w:w="1800"/>
      </w:tblGrid>
      <w:tr w:rsidR="75741AFE" w:rsidTr="0179BCF9" w14:paraId="6F6F6431" w14:textId="77777777">
        <w:trPr>
          <w:trHeight w:val="300"/>
        </w:trPr>
        <w:tc>
          <w:tcPr>
            <w:tcW w:w="18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C3BB72B" w14:textId="4BBA7BB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Protocol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627C57D0" w14:textId="5F9F8386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Subject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0CABF30C" w14:textId="03AC7843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Scan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666FF127" w14:textId="24A6ACF5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View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99888CA" w14:textId="64FDFF47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Reason</w:t>
            </w:r>
          </w:p>
        </w:tc>
      </w:tr>
      <w:tr w:rsidR="75741AFE" w:rsidTr="0179BCF9" w14:paraId="761B8040" w14:textId="77777777">
        <w:trPr>
          <w:trHeight w:val="300"/>
        </w:trPr>
        <w:tc>
          <w:tcPr>
            <w:tcW w:w="18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CC107C0" w14:textId="513B9D7B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.5T Tagging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FE15B1C" w14:textId="6FF0E413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0F080F2C" w14:textId="507878D6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09275B02" w14:textId="50F1AC78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 Chamber</w:t>
            </w:r>
          </w:p>
        </w:tc>
        <w:tc>
          <w:tcPr>
            <w:tcW w:w="18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378159FA" w14:textId="58F342EE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Planning</w:t>
            </w:r>
          </w:p>
        </w:tc>
      </w:tr>
      <w:tr w:rsidR="75741AFE" w:rsidTr="0179BCF9" w14:paraId="6297C54B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0D823B18" w14:textId="6763BC88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.5T Tagg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983746D" w14:textId="5BA5A28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70033005" w14:textId="67C94700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7788D5F7" w14:textId="0E80159F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2 Cha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63315044" w14:textId="50F455BA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rtefact</w:t>
            </w:r>
          </w:p>
        </w:tc>
      </w:tr>
      <w:tr w:rsidR="75741AFE" w:rsidTr="0179BCF9" w14:paraId="2F8AEDA3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3182CDF2" w14:textId="5D68EEC7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.5T Tagg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7C720C7" w14:textId="74BCEE20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58B29752" w14:textId="2662AE49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5C0E6876" w14:textId="486E08A3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4 Cha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717605F7" w14:textId="54CD351B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Planning</w:t>
            </w:r>
          </w:p>
        </w:tc>
      </w:tr>
      <w:tr w:rsidR="75741AFE" w:rsidTr="0179BCF9" w14:paraId="54CDBB47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1EC0436B" w14:textId="7F03109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.5T Tagg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7BCF83CB" w14:textId="0B863C5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7096B9A3" w14:textId="13F205B9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359991B" w14:textId="6F819099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 Chamb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F5C0452" w14:textId="237F12BD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rtefact</w:t>
            </w:r>
          </w:p>
        </w:tc>
      </w:tr>
      <w:tr w:rsidR="75741AFE" w:rsidTr="0179BCF9" w14:paraId="4F890DFC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6D43FADE" w14:textId="09B3DE00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T 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3691F545" w14:textId="6271619E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2AA943C" w14:textId="00E6C18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32928C12" w14:textId="280ADF2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FA57CD7" w14:textId="33992DA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 xml:space="preserve">Missing </w:t>
            </w:r>
          </w:p>
        </w:tc>
      </w:tr>
      <w:tr w:rsidR="75741AFE" w:rsidTr="0179BCF9" w14:paraId="25F50427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3318D6E" w14:textId="0FCF7691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D Ec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331D1D7D" w14:textId="17BC32EC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7732B60" w14:textId="12DDB553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37ACB2F" w14:textId="55505586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09C69D2" w14:textId="02340D15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Quality</w:t>
            </w:r>
          </w:p>
        </w:tc>
      </w:tr>
      <w:tr w:rsidR="75741AFE" w:rsidTr="0179BCF9" w14:paraId="486E462D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2B103F6E" w14:textId="0C6A6380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D Ech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0C320086" w14:textId="4B6F0736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CAEB65C" w14:textId="257A6595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575AC163" w14:textId="238E72BE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4B7943CD" w14:textId="542C035E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Quality</w:t>
            </w:r>
          </w:p>
        </w:tc>
      </w:tr>
      <w:tr w:rsidR="75741AFE" w:rsidTr="0179BCF9" w14:paraId="2786F1D4" w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6781038E" w14:textId="6F758A1B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3D Echo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175756CE" w14:textId="4C4AAE78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0E0D2FDE" w14:textId="2A5B6B84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,B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6C38A3EA" w14:textId="6D3BFF8F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>
              <w:left w:w="105" w:type="dxa"/>
              <w:right w:w="105" w:type="dxa"/>
            </w:tcMar>
          </w:tcPr>
          <w:p w:rsidR="75741AFE" w:rsidP="7D6EDE75" w:rsidRDefault="75741AFE" w14:paraId="13D27B7E" w14:textId="28F9494C" w14:noSpellErr="1">
            <w:pPr>
              <w:rPr>
                <w:rFonts w:ascii="Aptos" w:hAnsi="Aptos" w:eastAsia="Aptos" w:cs="Aptos"/>
                <w:color w:val="auto"/>
                <w:sz w:val="20"/>
                <w:szCs w:val="20"/>
              </w:rPr>
            </w:pPr>
            <w:r w:rsidRPr="7D6EDE75" w:rsidR="75741AFE">
              <w:rPr>
                <w:rFonts w:ascii="Aptos" w:hAnsi="Aptos" w:eastAsia="Aptos" w:cs="Aptos"/>
                <w:color w:val="auto"/>
                <w:sz w:val="20"/>
                <w:szCs w:val="20"/>
              </w:rPr>
              <w:t>Quality</w:t>
            </w:r>
          </w:p>
        </w:tc>
      </w:tr>
    </w:tbl>
    <w:p w:rsidR="75741AFE" w:rsidP="7D6EDE75" w:rsidRDefault="75741AFE" w14:paraId="6AA557C8" w14:textId="2BEBD2AC" w14:noSpellErr="1">
      <w:pPr>
        <w:rPr>
          <w:rFonts w:ascii="Aptos" w:hAnsi="Aptos" w:eastAsia="Aptos" w:cs="Aptos"/>
          <w:color w:val="auto" w:themeColor="text1"/>
          <w:sz w:val="20"/>
          <w:szCs w:val="20"/>
        </w:rPr>
      </w:pPr>
    </w:p>
    <w:p w:rsidR="75741AFE" w:rsidP="7D6EDE75" w:rsidRDefault="75741AFE" w14:paraId="3CA4867E" w14:textId="16807556" w14:noSpellErr="1">
      <w:pPr>
        <w:rPr>
          <w:color w:val="auto"/>
        </w:rPr>
      </w:pPr>
    </w:p>
    <w:p w:rsidR="75741AFE" w:rsidP="7D6EDE75" w:rsidRDefault="75741AFE" w14:paraId="7F6C266C" w14:textId="2F1CBC1A" w14:noSpellErr="1">
      <w:pPr>
        <w:rPr>
          <w:color w:val="auto"/>
        </w:rPr>
      </w:pPr>
    </w:p>
    <w:sectPr w:rsidR="75741AFE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673A3D"/>
    <w:rsid w:val="002A60A0"/>
    <w:rsid w:val="0068301F"/>
    <w:rsid w:val="00B178BB"/>
    <w:rsid w:val="00B91D2C"/>
    <w:rsid w:val="00E43C73"/>
    <w:rsid w:val="00F91A8F"/>
    <w:rsid w:val="0179BCF9"/>
    <w:rsid w:val="0226F37E"/>
    <w:rsid w:val="049E7287"/>
    <w:rsid w:val="0C283724"/>
    <w:rsid w:val="0C673A3D"/>
    <w:rsid w:val="12EFBCF3"/>
    <w:rsid w:val="14561F74"/>
    <w:rsid w:val="1794676B"/>
    <w:rsid w:val="18F20320"/>
    <w:rsid w:val="1EBD4577"/>
    <w:rsid w:val="2988D7FB"/>
    <w:rsid w:val="32D176A1"/>
    <w:rsid w:val="34888480"/>
    <w:rsid w:val="38EF3937"/>
    <w:rsid w:val="40D81CAF"/>
    <w:rsid w:val="43D71CC1"/>
    <w:rsid w:val="46F0CC9F"/>
    <w:rsid w:val="4DA68406"/>
    <w:rsid w:val="4E3DE139"/>
    <w:rsid w:val="56EB4891"/>
    <w:rsid w:val="628F8495"/>
    <w:rsid w:val="63C009E9"/>
    <w:rsid w:val="67085D7B"/>
    <w:rsid w:val="74458DF1"/>
    <w:rsid w:val="75741AFE"/>
    <w:rsid w:val="7596B3AD"/>
    <w:rsid w:val="7D6ED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B7C9"/>
  <w15:chartTrackingRefBased/>
  <w15:docId w15:val="{C8F62D4B-874E-4BF7-A409-8F2F8E74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w Bell</dc:creator>
  <keywords/>
  <dc:description/>
  <lastModifiedBy>Andrew Bell</lastModifiedBy>
  <revision>6</revision>
  <dcterms:created xsi:type="dcterms:W3CDTF">2025-02-17T23:16:00.0000000Z</dcterms:created>
  <dcterms:modified xsi:type="dcterms:W3CDTF">2025-10-13T09:03:15.7201930Z</dcterms:modified>
</coreProperties>
</file>